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13F4" w14:textId="77777777" w:rsidR="001D47F8" w:rsidRPr="00D40F8A" w:rsidRDefault="001D47F8" w:rsidP="001D47F8">
      <w:pPr>
        <w:pStyle w:val="Beschriftung"/>
        <w:keepNext/>
        <w:ind w:right="537"/>
        <w:rPr>
          <w:b/>
          <w:bCs/>
          <w:i w:val="0"/>
          <w:iCs w:val="0"/>
          <w:color w:val="auto"/>
          <w:sz w:val="20"/>
          <w:szCs w:val="20"/>
          <w:lang w:val="en-GB"/>
        </w:rPr>
      </w:pPr>
      <w:r w:rsidRPr="00D40F8A">
        <w:rPr>
          <w:b/>
          <w:bCs/>
          <w:i w:val="0"/>
          <w:iCs w:val="0"/>
          <w:color w:val="auto"/>
          <w:sz w:val="20"/>
          <w:szCs w:val="20"/>
          <w:lang w:val="en-GB"/>
        </w:rPr>
        <w:t>S4 Table: Association between low ApoC3 levels (&lt;25</w:t>
      </w:r>
      <w:r>
        <w:rPr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Pr="00D40F8A">
        <w:rPr>
          <w:b/>
          <w:bCs/>
          <w:i w:val="0"/>
          <w:iCs w:val="0"/>
          <w:color w:val="auto"/>
          <w:sz w:val="20"/>
          <w:szCs w:val="20"/>
          <w:lang w:val="en-GB"/>
        </w:rPr>
        <w:t>8 mg/dL) with the presence of liver cirrhosis or HCC in patients with MASLD</w:t>
      </w:r>
    </w:p>
    <w:tbl>
      <w:tblPr>
        <w:tblStyle w:val="EinfacheTabelle2"/>
        <w:tblW w:w="15197" w:type="dxa"/>
        <w:tblBorders>
          <w:top w:val="none" w:sz="0" w:space="0" w:color="auto"/>
          <w:bottom w:val="none" w:sz="0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694"/>
        <w:gridCol w:w="1131"/>
        <w:gridCol w:w="1595"/>
        <w:gridCol w:w="946"/>
        <w:gridCol w:w="1336"/>
        <w:gridCol w:w="1817"/>
        <w:gridCol w:w="1131"/>
        <w:gridCol w:w="1719"/>
        <w:gridCol w:w="947"/>
        <w:gridCol w:w="1377"/>
      </w:tblGrid>
      <w:tr w:rsidR="001D47F8" w:rsidRPr="003F54A7" w14:paraId="7152A96F" w14:textId="77777777" w:rsidTr="00F63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472B62A3" w14:textId="77777777" w:rsidR="001D47F8" w:rsidRPr="003F54A7" w:rsidRDefault="001D47F8" w:rsidP="00F63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702" w:type="dxa"/>
            <w:gridSpan w:val="5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673EFBD" w14:textId="77777777" w:rsidR="001D47F8" w:rsidRPr="003F54A7" w:rsidRDefault="001D47F8" w:rsidP="00F63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Liver cirrhosis</w:t>
            </w:r>
          </w:p>
        </w:tc>
        <w:tc>
          <w:tcPr>
            <w:tcW w:w="6991" w:type="dxa"/>
            <w:gridSpan w:val="5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C10E6A" w14:textId="77777777" w:rsidR="001D47F8" w:rsidRPr="003F54A7" w:rsidRDefault="001D47F8" w:rsidP="00F63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HCC</w:t>
            </w:r>
          </w:p>
        </w:tc>
      </w:tr>
      <w:tr w:rsidR="001D47F8" w:rsidRPr="003F54A7" w14:paraId="1659E263" w14:textId="77777777" w:rsidTr="00F6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3AF89F" w14:textId="77777777" w:rsidR="001D47F8" w:rsidRPr="003F54A7" w:rsidRDefault="001D47F8" w:rsidP="00F63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2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609173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3877" w:type="dxa"/>
            <w:gridSpan w:val="3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3B8D0A1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Multivariate analysis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28810A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404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EB1A39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Multivariate analysis</w:t>
            </w:r>
          </w:p>
        </w:tc>
      </w:tr>
      <w:tr w:rsidR="001D47F8" w:rsidRPr="003F54A7" w14:paraId="6D236DF5" w14:textId="77777777" w:rsidTr="00F6389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4EB61A" w14:textId="77777777" w:rsidR="001D47F8" w:rsidRPr="003F54A7" w:rsidRDefault="001D47F8" w:rsidP="00F63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ACB786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094C5F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C3B74C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BAFD6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56755452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dj. p-value*</w:t>
            </w:r>
          </w:p>
        </w:tc>
        <w:tc>
          <w:tcPr>
            <w:tcW w:w="1817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30B4BD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92A687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0B6A39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F6FD19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C58939A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dj. p-value*</w:t>
            </w:r>
          </w:p>
        </w:tc>
      </w:tr>
      <w:tr w:rsidR="001D47F8" w:rsidRPr="003F54A7" w14:paraId="282276BB" w14:textId="77777777" w:rsidTr="00F6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033E4951" w14:textId="77777777" w:rsidR="001D47F8" w:rsidRPr="003F54A7" w:rsidRDefault="001D47F8" w:rsidP="00F63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8F5EE7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1 (1.06-1.15)</w:t>
            </w:r>
          </w:p>
        </w:tc>
        <w:tc>
          <w:tcPr>
            <w:tcW w:w="113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38796C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2.13x10</w:t>
            </w:r>
            <w:r w:rsidRPr="003F54A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-06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96E2DD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9 (1.04-1.14)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A238C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C827944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817" w:type="dxa"/>
            <w:tcBorders>
              <w:top w:val="single" w:sz="12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44730383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29 (1.16-1.42)</w:t>
            </w:r>
          </w:p>
        </w:tc>
        <w:tc>
          <w:tcPr>
            <w:tcW w:w="113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5AA251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46x10</w:t>
            </w:r>
            <w:r w:rsidRPr="003F54A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-06</w:t>
            </w:r>
          </w:p>
        </w:tc>
        <w:tc>
          <w:tcPr>
            <w:tcW w:w="17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F11BC38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26 (1.12-1.42)</w:t>
            </w:r>
          </w:p>
        </w:tc>
        <w:tc>
          <w:tcPr>
            <w:tcW w:w="947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566E6C10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377" w:type="dxa"/>
            <w:tcBorders>
              <w:top w:val="single" w:sz="12" w:space="0" w:color="auto"/>
              <w:right w:val="nil"/>
            </w:tcBorders>
            <w:vAlign w:val="center"/>
          </w:tcPr>
          <w:p w14:paraId="653472BC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04</w:t>
            </w:r>
          </w:p>
        </w:tc>
      </w:tr>
      <w:tr w:rsidR="001D47F8" w:rsidRPr="003F54A7" w14:paraId="234D28D9" w14:textId="77777777" w:rsidTr="00F6389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tcBorders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31B501" w14:textId="77777777" w:rsidR="001D47F8" w:rsidRPr="003F54A7" w:rsidRDefault="001D47F8" w:rsidP="00F63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69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6F9D5BD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52 (0.74-3.11)</w:t>
            </w:r>
          </w:p>
        </w:tc>
        <w:tc>
          <w:tcPr>
            <w:tcW w:w="1131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895621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54</w:t>
            </w:r>
          </w:p>
        </w:tc>
        <w:tc>
          <w:tcPr>
            <w:tcW w:w="15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4B9F8BE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2 (0.24-1.55)</w:t>
            </w:r>
          </w:p>
        </w:tc>
        <w:tc>
          <w:tcPr>
            <w:tcW w:w="946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8792C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07</w:t>
            </w:r>
          </w:p>
        </w:tc>
        <w:tc>
          <w:tcPr>
            <w:tcW w:w="1336" w:type="dxa"/>
            <w:tcBorders>
              <w:left w:val="single" w:sz="4" w:space="0" w:color="auto"/>
              <w:bottom w:val="single" w:sz="2" w:space="0" w:color="auto"/>
              <w:right w:val="double" w:sz="4" w:space="0" w:color="auto"/>
            </w:tcBorders>
            <w:vAlign w:val="center"/>
          </w:tcPr>
          <w:p w14:paraId="079D7942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817" w:type="dxa"/>
            <w:tcBorders>
              <w:left w:val="doub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F419E83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0.93 (3.93-30.40)</w:t>
            </w:r>
          </w:p>
        </w:tc>
        <w:tc>
          <w:tcPr>
            <w:tcW w:w="1131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6AD0A5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4.57x10</w:t>
            </w:r>
            <w:r w:rsidRPr="003F54A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-06</w:t>
            </w:r>
          </w:p>
        </w:tc>
        <w:tc>
          <w:tcPr>
            <w:tcW w:w="171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3D3279A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2.88 (2.37-70.00)</w:t>
            </w:r>
          </w:p>
        </w:tc>
        <w:tc>
          <w:tcPr>
            <w:tcW w:w="947" w:type="dxa"/>
            <w:tcBorders>
              <w:right w:val="nil"/>
            </w:tcBorders>
            <w:shd w:val="clear" w:color="auto" w:fill="auto"/>
            <w:vAlign w:val="center"/>
          </w:tcPr>
          <w:p w14:paraId="16A31ABC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377" w:type="dxa"/>
            <w:tcBorders>
              <w:right w:val="nil"/>
            </w:tcBorders>
            <w:vAlign w:val="center"/>
          </w:tcPr>
          <w:p w14:paraId="0A456555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2</w:t>
            </w:r>
          </w:p>
        </w:tc>
      </w:tr>
      <w:tr w:rsidR="001D47F8" w:rsidRPr="003F54A7" w14:paraId="6DA55D75" w14:textId="77777777" w:rsidTr="00F6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24E4CC" w14:textId="77777777" w:rsidR="001D47F8" w:rsidRPr="003F54A7" w:rsidRDefault="001D47F8" w:rsidP="00F63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9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6A4964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8.08 (3.50-18.65)</w:t>
            </w:r>
          </w:p>
        </w:tc>
        <w:tc>
          <w:tcPr>
            <w:tcW w:w="1131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8E4EA7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9.93x10</w:t>
            </w:r>
            <w:r w:rsidRPr="003F54A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-07</w:t>
            </w:r>
          </w:p>
        </w:tc>
        <w:tc>
          <w:tcPr>
            <w:tcW w:w="15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6C47E3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5.86 (2.25-5.27)</w:t>
            </w:r>
          </w:p>
        </w:tc>
        <w:tc>
          <w:tcPr>
            <w:tcW w:w="946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CCE5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13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double" w:sz="4" w:space="0" w:color="auto"/>
            </w:tcBorders>
            <w:vAlign w:val="center"/>
          </w:tcPr>
          <w:p w14:paraId="35D749BB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12</w:t>
            </w:r>
          </w:p>
        </w:tc>
        <w:tc>
          <w:tcPr>
            <w:tcW w:w="1817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F344AED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3.75 (5-24-36-09)</w:t>
            </w:r>
          </w:p>
        </w:tc>
        <w:tc>
          <w:tcPr>
            <w:tcW w:w="1131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2B1E38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3x10</w:t>
            </w:r>
            <w:r w:rsidRPr="003F54A7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-07</w:t>
            </w:r>
          </w:p>
        </w:tc>
        <w:tc>
          <w:tcPr>
            <w:tcW w:w="171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33260E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6.01 (1.28-28.36)</w:t>
            </w:r>
          </w:p>
        </w:tc>
        <w:tc>
          <w:tcPr>
            <w:tcW w:w="947" w:type="dxa"/>
            <w:tcBorders>
              <w:right w:val="nil"/>
            </w:tcBorders>
            <w:shd w:val="clear" w:color="auto" w:fill="auto"/>
            <w:vAlign w:val="center"/>
          </w:tcPr>
          <w:p w14:paraId="4647CD83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377" w:type="dxa"/>
            <w:tcBorders>
              <w:right w:val="nil"/>
            </w:tcBorders>
            <w:vAlign w:val="center"/>
          </w:tcPr>
          <w:p w14:paraId="4BA4001E" w14:textId="77777777" w:rsidR="001D47F8" w:rsidRPr="003F54A7" w:rsidRDefault="001D47F8" w:rsidP="00F63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92</w:t>
            </w:r>
          </w:p>
        </w:tc>
      </w:tr>
      <w:tr w:rsidR="001D47F8" w:rsidRPr="003F54A7" w14:paraId="3543FFBB" w14:textId="77777777" w:rsidTr="00F6389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FF342E" w14:textId="77777777" w:rsidR="001D47F8" w:rsidRPr="003F54A7" w:rsidRDefault="001D47F8" w:rsidP="00F63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ApoC3 &lt;25.8 mg/dL</w:t>
            </w:r>
          </w:p>
        </w:tc>
        <w:tc>
          <w:tcPr>
            <w:tcW w:w="169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81D175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3.06 (1.46-6.42)</w:t>
            </w:r>
          </w:p>
        </w:tc>
        <w:tc>
          <w:tcPr>
            <w:tcW w:w="113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4D3C02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59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041601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.39 (1.34-8.56)</w:t>
            </w:r>
          </w:p>
        </w:tc>
        <w:tc>
          <w:tcPr>
            <w:tcW w:w="946" w:type="dxa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D192D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33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14:paraId="434BB401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40</w:t>
            </w:r>
          </w:p>
        </w:tc>
        <w:tc>
          <w:tcPr>
            <w:tcW w:w="1817" w:type="dxa"/>
            <w:tcBorders>
              <w:top w:val="single" w:sz="2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457057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3.04 (1.45-7.98)</w:t>
            </w:r>
          </w:p>
        </w:tc>
        <w:tc>
          <w:tcPr>
            <w:tcW w:w="113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F39B9C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b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71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A59FFD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1.47 (0.30-7.14)</w:t>
            </w:r>
          </w:p>
        </w:tc>
        <w:tc>
          <w:tcPr>
            <w:tcW w:w="947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F79177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F54A7">
              <w:rPr>
                <w:rFonts w:ascii="Arial" w:hAnsi="Arial" w:cs="Arial"/>
                <w:sz w:val="18"/>
                <w:szCs w:val="18"/>
                <w:lang w:val="en-GB"/>
              </w:rPr>
              <w:t>0.633</w:t>
            </w:r>
          </w:p>
        </w:tc>
        <w:tc>
          <w:tcPr>
            <w:tcW w:w="1377" w:type="dxa"/>
            <w:tcBorders>
              <w:bottom w:val="single" w:sz="12" w:space="0" w:color="auto"/>
              <w:right w:val="nil"/>
            </w:tcBorders>
            <w:vAlign w:val="center"/>
          </w:tcPr>
          <w:p w14:paraId="60945314" w14:textId="77777777" w:rsidR="001D47F8" w:rsidRPr="003F54A7" w:rsidRDefault="001D47F8" w:rsidP="00F63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</w:tbl>
    <w:p w14:paraId="0CB67E21" w14:textId="77777777" w:rsidR="001D47F8" w:rsidRPr="004C5EDB" w:rsidRDefault="001D47F8" w:rsidP="001D47F8">
      <w:pPr>
        <w:ind w:right="-882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Adjusted p-value after Bonferroni correction, CI: confidence interval, </w:t>
      </w:r>
      <w:r w:rsidRPr="004C5EDB">
        <w:rPr>
          <w:rFonts w:ascii="Arial" w:hAnsi="Arial" w:cs="Arial"/>
          <w:sz w:val="20"/>
          <w:szCs w:val="20"/>
          <w:lang w:val="en-GB"/>
        </w:rPr>
        <w:t xml:space="preserve">HCC: hepatocellular carcinoma, MASLD: metabolic dysfunction-associated </w:t>
      </w:r>
      <w:proofErr w:type="spellStart"/>
      <w:r w:rsidRPr="004C5EDB">
        <w:rPr>
          <w:rFonts w:ascii="Arial" w:hAnsi="Arial" w:cs="Arial"/>
          <w:sz w:val="20"/>
          <w:szCs w:val="20"/>
          <w:lang w:val="en-GB"/>
        </w:rPr>
        <w:t>steatotic</w:t>
      </w:r>
      <w:proofErr w:type="spellEnd"/>
      <w:r w:rsidRPr="004C5EDB">
        <w:rPr>
          <w:rFonts w:ascii="Arial" w:hAnsi="Arial" w:cs="Arial"/>
          <w:sz w:val="20"/>
          <w:szCs w:val="20"/>
          <w:lang w:val="en-GB"/>
        </w:rPr>
        <w:t xml:space="preserve"> liver disease</w:t>
      </w:r>
      <w:r>
        <w:rPr>
          <w:rFonts w:ascii="Arial" w:hAnsi="Arial" w:cs="Arial"/>
          <w:sz w:val="20"/>
          <w:szCs w:val="20"/>
          <w:lang w:val="en-GB"/>
        </w:rPr>
        <w:t>, OR: Odds ratio</w:t>
      </w:r>
    </w:p>
    <w:p w14:paraId="376A89C9" w14:textId="709F0CE5" w:rsidR="001D47F8" w:rsidRPr="001D47F8" w:rsidRDefault="001D47F8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1D47F8" w:rsidRPr="001D47F8" w:rsidSect="001D47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F8"/>
    <w:rsid w:val="001D47F8"/>
    <w:rsid w:val="001E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3F80A"/>
  <w15:chartTrackingRefBased/>
  <w15:docId w15:val="{FA6EE927-BA2C-4343-82E1-1B1819F2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47F8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47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47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47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47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47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47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47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47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47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4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4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4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47F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47F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47F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47F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47F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47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4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4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47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4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47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1D47F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47F8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1D47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4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47F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47F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1D47F8"/>
    <w:pPr>
      <w:widowControl w:val="0"/>
      <w:autoSpaceDE w:val="0"/>
      <w:autoSpaceDN w:val="0"/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-US"/>
      <w14:ligatures w14:val="none"/>
    </w:rPr>
  </w:style>
  <w:style w:type="table" w:styleId="EinfacheTabelle2">
    <w:name w:val="Plain Table 2"/>
    <w:basedOn w:val="NormaleTabelle"/>
    <w:uiPriority w:val="42"/>
    <w:rsid w:val="001D47F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900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, Eva</dc:creator>
  <cp:keywords/>
  <dc:description/>
  <cp:lastModifiedBy>Messer, Eva</cp:lastModifiedBy>
  <cp:revision>1</cp:revision>
  <dcterms:created xsi:type="dcterms:W3CDTF">2026-05-06T06:37:00Z</dcterms:created>
  <dcterms:modified xsi:type="dcterms:W3CDTF">2026-05-06T06:38:00Z</dcterms:modified>
</cp:coreProperties>
</file>